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27E13" w14:textId="4CE08A61" w:rsidR="00F81A77" w:rsidRDefault="00F81A77" w:rsidP="00C80BC6">
      <w:pPr>
        <w:spacing w:after="0" w:line="480" w:lineRule="auto"/>
        <w:jc w:val="center"/>
        <w:outlineLvl w:val="0"/>
        <w:rPr>
          <w:rFonts w:ascii="Avenir Next" w:hAnsi="Avenir Next" w:cs="Arial"/>
          <w:b/>
          <w:sz w:val="24"/>
          <w:szCs w:val="24"/>
        </w:rPr>
      </w:pPr>
      <w:r>
        <w:rPr>
          <w:rFonts w:ascii="Avenir Next" w:hAnsi="Avenir Next" w:cs="Arial"/>
          <w:b/>
          <w:sz w:val="24"/>
          <w:szCs w:val="24"/>
        </w:rPr>
        <w:t>Prefrontal e</w:t>
      </w:r>
      <w:r w:rsidR="00615398">
        <w:rPr>
          <w:rFonts w:ascii="Avenir Next" w:hAnsi="Avenir Next" w:cs="Arial"/>
          <w:b/>
          <w:sz w:val="24"/>
          <w:szCs w:val="24"/>
        </w:rPr>
        <w:t>xpectancy and reinforcement-driven</w:t>
      </w:r>
      <w:r>
        <w:rPr>
          <w:rFonts w:ascii="Avenir Next" w:hAnsi="Avenir Next" w:cs="Arial"/>
          <w:b/>
          <w:sz w:val="24"/>
          <w:szCs w:val="24"/>
        </w:rPr>
        <w:t xml:space="preserve"> </w:t>
      </w:r>
      <w:r w:rsidRPr="00132802">
        <w:rPr>
          <w:rFonts w:ascii="Avenir Next" w:hAnsi="Avenir Next" w:cs="Arial"/>
          <w:b/>
          <w:sz w:val="24"/>
          <w:szCs w:val="24"/>
        </w:rPr>
        <w:t xml:space="preserve">antidepressant </w:t>
      </w:r>
      <w:r>
        <w:rPr>
          <w:rFonts w:ascii="Avenir Next" w:hAnsi="Avenir Next" w:cs="Arial"/>
          <w:b/>
          <w:sz w:val="24"/>
          <w:szCs w:val="24"/>
        </w:rPr>
        <w:t>placebo effects.</w:t>
      </w:r>
    </w:p>
    <w:p w14:paraId="3A9ACBF0" w14:textId="4B5B5EF7" w:rsidR="00C80BC6" w:rsidRPr="00F81A77" w:rsidRDefault="00C80BC6" w:rsidP="00C80BC6">
      <w:pPr>
        <w:spacing w:after="0" w:line="480" w:lineRule="auto"/>
        <w:jc w:val="center"/>
        <w:outlineLvl w:val="0"/>
        <w:rPr>
          <w:rFonts w:ascii="Avenir Next" w:hAnsi="Avenir Next" w:cs="Arial"/>
          <w:b/>
          <w:sz w:val="24"/>
          <w:szCs w:val="24"/>
        </w:rPr>
      </w:pPr>
      <w:r w:rsidRPr="00F81A77">
        <w:rPr>
          <w:rFonts w:ascii="Avenir Next" w:hAnsi="Avenir Next" w:cs="Arial"/>
          <w:b/>
          <w:sz w:val="24"/>
          <w:szCs w:val="24"/>
        </w:rPr>
        <w:t>Supplemental Material</w:t>
      </w:r>
    </w:p>
    <w:p w14:paraId="5F8E7D5E" w14:textId="77777777" w:rsidR="00C80BC6" w:rsidRPr="00F81A77" w:rsidRDefault="00C80BC6" w:rsidP="00C80BC6">
      <w:pPr>
        <w:spacing w:after="0" w:line="480" w:lineRule="auto"/>
        <w:jc w:val="center"/>
        <w:rPr>
          <w:rFonts w:ascii="Avenir Next" w:eastAsia="Calibri" w:hAnsi="Avenir Next" w:cs="Arial"/>
          <w:sz w:val="24"/>
          <w:szCs w:val="24"/>
        </w:rPr>
      </w:pPr>
      <w:r w:rsidRPr="00F81A77">
        <w:rPr>
          <w:rFonts w:ascii="Avenir Next" w:eastAsia="Calibri" w:hAnsi="Avenir Next" w:cs="Arial"/>
          <w:sz w:val="24"/>
          <w:szCs w:val="24"/>
          <w:vertAlign w:val="superscript"/>
        </w:rPr>
        <w:t>1</w:t>
      </w:r>
      <w:r w:rsidRPr="00F81A77">
        <w:rPr>
          <w:rFonts w:ascii="Avenir Next" w:eastAsia="Calibri" w:hAnsi="Avenir Next" w:cs="Arial"/>
          <w:sz w:val="24"/>
          <w:szCs w:val="24"/>
        </w:rPr>
        <w:t xml:space="preserve">Peciña M., </w:t>
      </w:r>
      <w:r w:rsidRPr="00F81A77">
        <w:rPr>
          <w:rFonts w:ascii="Avenir Next" w:eastAsia="Calibri" w:hAnsi="Avenir Next" w:cs="Arial"/>
          <w:sz w:val="24"/>
          <w:szCs w:val="24"/>
          <w:vertAlign w:val="superscript"/>
        </w:rPr>
        <w:t>2</w:t>
      </w:r>
      <w:r w:rsidRPr="00F81A77">
        <w:rPr>
          <w:rFonts w:ascii="Avenir Next" w:eastAsia="Calibri" w:hAnsi="Avenir Next" w:cs="Arial"/>
          <w:sz w:val="24"/>
          <w:szCs w:val="24"/>
        </w:rPr>
        <w:t xml:space="preserve">Heffernan J., </w:t>
      </w:r>
      <w:r w:rsidRPr="00F81A77">
        <w:rPr>
          <w:rFonts w:ascii="Avenir Next" w:eastAsia="Calibri" w:hAnsi="Avenir Next" w:cs="Arial"/>
          <w:sz w:val="24"/>
          <w:szCs w:val="24"/>
          <w:vertAlign w:val="superscript"/>
        </w:rPr>
        <w:t>1</w:t>
      </w:r>
      <w:r w:rsidRPr="00F81A77">
        <w:rPr>
          <w:rFonts w:ascii="Avenir Next" w:eastAsia="Calibri" w:hAnsi="Avenir Next" w:cs="Arial"/>
          <w:sz w:val="24"/>
          <w:szCs w:val="24"/>
        </w:rPr>
        <w:t xml:space="preserve">Wilson J., </w:t>
      </w:r>
      <w:r w:rsidRPr="00F81A77">
        <w:rPr>
          <w:rFonts w:ascii="Avenir Next" w:eastAsia="Calibri" w:hAnsi="Avenir Next" w:cs="Arial"/>
          <w:sz w:val="24"/>
          <w:szCs w:val="24"/>
          <w:vertAlign w:val="superscript"/>
        </w:rPr>
        <w:t>3</w:t>
      </w:r>
      <w:r w:rsidRPr="00F81A77">
        <w:rPr>
          <w:rFonts w:ascii="Avenir Next" w:eastAsia="Calibri" w:hAnsi="Avenir Next" w:cs="Arial"/>
          <w:sz w:val="24"/>
          <w:szCs w:val="24"/>
        </w:rPr>
        <w:t xml:space="preserve">Zubieta J.K., </w:t>
      </w:r>
      <w:r w:rsidRPr="00F81A77">
        <w:rPr>
          <w:rFonts w:ascii="Avenir Next" w:eastAsia="Calibri" w:hAnsi="Avenir Next" w:cs="Arial"/>
          <w:sz w:val="24"/>
          <w:szCs w:val="24"/>
          <w:vertAlign w:val="superscript"/>
        </w:rPr>
        <w:t>1</w:t>
      </w:r>
      <w:r w:rsidRPr="00F81A77">
        <w:rPr>
          <w:rFonts w:ascii="Avenir Next" w:eastAsia="Calibri" w:hAnsi="Avenir Next" w:cs="Arial"/>
          <w:sz w:val="24"/>
          <w:szCs w:val="24"/>
        </w:rPr>
        <w:t>Dombrovski A.Y.</w:t>
      </w:r>
    </w:p>
    <w:p w14:paraId="786C6E6A" w14:textId="77777777" w:rsidR="00C80BC6" w:rsidRPr="00F81A77" w:rsidRDefault="00C80BC6" w:rsidP="00C80BC6">
      <w:pPr>
        <w:spacing w:after="0" w:line="240" w:lineRule="auto"/>
        <w:jc w:val="center"/>
        <w:rPr>
          <w:rFonts w:ascii="Avenir Next" w:eastAsia="Calibri" w:hAnsi="Avenir Next" w:cs="Arial"/>
          <w:sz w:val="20"/>
          <w:szCs w:val="20"/>
        </w:rPr>
      </w:pPr>
      <w:r w:rsidRPr="00F81A77">
        <w:rPr>
          <w:rFonts w:ascii="Avenir Next" w:eastAsia="Calibri" w:hAnsi="Avenir Next" w:cs="Arial"/>
          <w:sz w:val="20"/>
          <w:szCs w:val="20"/>
          <w:vertAlign w:val="superscript"/>
        </w:rPr>
        <w:t>1</w:t>
      </w:r>
      <w:r w:rsidRPr="00F81A77">
        <w:rPr>
          <w:rFonts w:ascii="Avenir Next" w:eastAsia="Calibri" w:hAnsi="Avenir Next" w:cs="Arial"/>
          <w:sz w:val="20"/>
          <w:szCs w:val="20"/>
        </w:rPr>
        <w:t>Department of Psychiatry, University of Pittsburgh, Pittsburgh, PA, USA.</w:t>
      </w:r>
    </w:p>
    <w:p w14:paraId="72D4CE98" w14:textId="77777777" w:rsidR="00C80BC6" w:rsidRPr="00F81A77" w:rsidRDefault="00C80BC6" w:rsidP="00C80BC6">
      <w:pPr>
        <w:spacing w:after="0" w:line="240" w:lineRule="auto"/>
        <w:jc w:val="center"/>
        <w:rPr>
          <w:rFonts w:ascii="Avenir Next" w:eastAsia="Calibri" w:hAnsi="Avenir Next" w:cs="Arial"/>
          <w:sz w:val="20"/>
          <w:szCs w:val="20"/>
        </w:rPr>
      </w:pPr>
      <w:r w:rsidRPr="00F81A77">
        <w:rPr>
          <w:rFonts w:ascii="Avenir Next" w:eastAsia="Calibri" w:hAnsi="Avenir Next" w:cs="Arial"/>
          <w:sz w:val="20"/>
          <w:szCs w:val="20"/>
          <w:vertAlign w:val="superscript"/>
        </w:rPr>
        <w:t>2</w:t>
      </w:r>
      <w:r w:rsidRPr="00F81A77">
        <w:rPr>
          <w:rFonts w:ascii="Avenir Next" w:eastAsia="Calibri" w:hAnsi="Avenir Next" w:cs="Arial"/>
          <w:sz w:val="20"/>
          <w:szCs w:val="20"/>
        </w:rPr>
        <w:t>Department of Neurology, Univesity of Milwaukee, Wisconsin, WI, USA.</w:t>
      </w:r>
    </w:p>
    <w:p w14:paraId="39993A9C" w14:textId="677060A0" w:rsidR="00C80BC6" w:rsidRPr="00F81A77" w:rsidRDefault="005D70ED" w:rsidP="005D70ED">
      <w:pPr>
        <w:tabs>
          <w:tab w:val="center" w:pos="4680"/>
          <w:tab w:val="right" w:pos="9360"/>
        </w:tabs>
        <w:spacing w:after="0" w:line="240" w:lineRule="auto"/>
        <w:outlineLvl w:val="0"/>
        <w:rPr>
          <w:rFonts w:ascii="Avenir Next" w:eastAsia="Calibri" w:hAnsi="Avenir Next" w:cs="Arial"/>
          <w:sz w:val="20"/>
          <w:szCs w:val="20"/>
        </w:rPr>
      </w:pPr>
      <w:r>
        <w:rPr>
          <w:rFonts w:ascii="Avenir Next" w:eastAsia="Calibri" w:hAnsi="Avenir Next" w:cs="Arial"/>
          <w:sz w:val="20"/>
          <w:szCs w:val="20"/>
          <w:vertAlign w:val="superscript"/>
        </w:rPr>
        <w:tab/>
      </w:r>
      <w:r w:rsidR="00C80BC6" w:rsidRPr="00F81A77">
        <w:rPr>
          <w:rFonts w:ascii="Avenir Next" w:eastAsia="Calibri" w:hAnsi="Avenir Next" w:cs="Arial"/>
          <w:sz w:val="20"/>
          <w:szCs w:val="20"/>
          <w:vertAlign w:val="superscript"/>
        </w:rPr>
        <w:t>3</w:t>
      </w:r>
      <w:r w:rsidR="00C80BC6" w:rsidRPr="00F81A77">
        <w:rPr>
          <w:rFonts w:ascii="Avenir Next" w:eastAsia="Calibri" w:hAnsi="Avenir Next" w:cs="Arial"/>
          <w:sz w:val="20"/>
          <w:szCs w:val="20"/>
        </w:rPr>
        <w:t>Department of Psychiatry, University of Utah, Salt Lake City, UT, USA.</w:t>
      </w:r>
      <w:r>
        <w:rPr>
          <w:rFonts w:ascii="Avenir Next" w:eastAsia="Calibri" w:hAnsi="Avenir Next" w:cs="Arial"/>
          <w:sz w:val="20"/>
          <w:szCs w:val="20"/>
        </w:rPr>
        <w:tab/>
      </w:r>
    </w:p>
    <w:p w14:paraId="747F4C5B" w14:textId="431A8137" w:rsidR="00C80BC6" w:rsidRPr="00F81A77" w:rsidRDefault="00C80BC6" w:rsidP="00C80BC6">
      <w:pPr>
        <w:spacing w:after="0" w:line="240" w:lineRule="auto"/>
        <w:rPr>
          <w:rFonts w:ascii="Avenir Next" w:hAnsi="Avenir Next" w:cs="Arial"/>
          <w:b/>
          <w:sz w:val="24"/>
          <w:szCs w:val="24"/>
          <w:u w:val="single"/>
        </w:rPr>
      </w:pPr>
    </w:p>
    <w:p w14:paraId="610D2035" w14:textId="77777777" w:rsidR="00DE194E" w:rsidRDefault="00DE194E">
      <w:pPr>
        <w:spacing w:after="0" w:line="240" w:lineRule="auto"/>
        <w:rPr>
          <w:rFonts w:ascii="Avenir Next" w:hAnsi="Avenir Next" w:cs="Arial"/>
          <w:b/>
          <w:sz w:val="24"/>
          <w:szCs w:val="24"/>
          <w:u w:val="single"/>
        </w:rPr>
      </w:pPr>
      <w:r>
        <w:rPr>
          <w:rFonts w:ascii="Avenir Next" w:hAnsi="Avenir Next" w:cs="Arial"/>
          <w:b/>
          <w:sz w:val="24"/>
          <w:szCs w:val="24"/>
          <w:u w:val="single"/>
        </w:rPr>
        <w:br w:type="page"/>
      </w:r>
    </w:p>
    <w:p w14:paraId="52A14554" w14:textId="4B4FE550" w:rsidR="00C80BC6" w:rsidRPr="00F81A77" w:rsidRDefault="00F81A77" w:rsidP="00C80BC6">
      <w:pPr>
        <w:spacing w:after="0" w:line="240" w:lineRule="auto"/>
        <w:outlineLvl w:val="0"/>
        <w:rPr>
          <w:rFonts w:ascii="Avenir Next" w:hAnsi="Avenir Next" w:cs="Arial"/>
          <w:b/>
          <w:sz w:val="24"/>
          <w:szCs w:val="24"/>
          <w:u w:val="single"/>
        </w:rPr>
      </w:pPr>
      <w:r w:rsidRPr="00F81A77">
        <w:rPr>
          <w:rFonts w:ascii="Avenir Next" w:hAnsi="Avenir Next" w:cs="Arial"/>
          <w:b/>
          <w:sz w:val="24"/>
          <w:szCs w:val="24"/>
          <w:u w:val="single"/>
        </w:rPr>
        <w:lastRenderedPageBreak/>
        <w:t>Supplemental Table 1</w:t>
      </w:r>
      <w:r w:rsidR="00C80BC6" w:rsidRPr="00F81A77">
        <w:rPr>
          <w:rFonts w:ascii="Avenir Next" w:hAnsi="Avenir Next" w:cs="Arial"/>
          <w:b/>
          <w:sz w:val="24"/>
          <w:szCs w:val="24"/>
          <w:u w:val="single"/>
        </w:rPr>
        <w:t>: Mix</w:t>
      </w:r>
      <w:r w:rsidR="00042FBC">
        <w:rPr>
          <w:rFonts w:ascii="Avenir Next" w:hAnsi="Avenir Next" w:cs="Arial"/>
          <w:b/>
          <w:sz w:val="24"/>
          <w:szCs w:val="24"/>
          <w:u w:val="single"/>
        </w:rPr>
        <w:t>ed</w:t>
      </w:r>
      <w:bookmarkStart w:id="0" w:name="_GoBack"/>
      <w:bookmarkEnd w:id="0"/>
      <w:r w:rsidR="00C80BC6" w:rsidRPr="00F81A77">
        <w:rPr>
          <w:rFonts w:ascii="Avenir Next" w:hAnsi="Avenir Next" w:cs="Arial"/>
          <w:b/>
          <w:sz w:val="24"/>
          <w:szCs w:val="24"/>
          <w:u w:val="single"/>
        </w:rPr>
        <w:t xml:space="preserve">-effects model of clinical measures on expectancy </w:t>
      </w:r>
      <w:r w:rsidR="00DE194E">
        <w:rPr>
          <w:rFonts w:ascii="Avenir Next" w:hAnsi="Avenir Next" w:cs="Arial"/>
          <w:b/>
          <w:sz w:val="24"/>
          <w:szCs w:val="24"/>
          <w:u w:val="single"/>
        </w:rPr>
        <w:t xml:space="preserve">and mood </w:t>
      </w:r>
      <w:r w:rsidR="00C80BC6" w:rsidRPr="00F81A77">
        <w:rPr>
          <w:rFonts w:ascii="Avenir Next" w:hAnsi="Avenir Next" w:cs="Arial"/>
          <w:b/>
          <w:sz w:val="24"/>
          <w:szCs w:val="24"/>
          <w:u w:val="single"/>
        </w:rPr>
        <w:t>ratings</w:t>
      </w:r>
    </w:p>
    <w:p w14:paraId="0FED948A" w14:textId="617F234D" w:rsidR="00C80BC6" w:rsidRPr="00042FBC" w:rsidRDefault="00042FBC" w:rsidP="00C80BC6">
      <w:pPr>
        <w:spacing w:after="0" w:line="240" w:lineRule="auto"/>
        <w:rPr>
          <w:rFonts w:ascii="Avenir Next" w:hAnsi="Avenir Next" w:cs="Arial"/>
          <w:sz w:val="24"/>
          <w:szCs w:val="24"/>
        </w:rPr>
      </w:pPr>
      <w:r w:rsidRPr="00042FBC">
        <w:rPr>
          <w:rFonts w:ascii="Avenir Next" w:hAnsi="Avenir Next" w:cs="Arial"/>
          <w:sz w:val="24"/>
          <w:szCs w:val="24"/>
        </w:rPr>
        <w:drawing>
          <wp:inline distT="0" distB="0" distL="0" distR="0" wp14:anchorId="657A1C29" wp14:editId="18972CE9">
            <wp:extent cx="5880100" cy="756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75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F04DC" w14:textId="42275379" w:rsidR="00386ECA" w:rsidRPr="00F81A77" w:rsidRDefault="00042FBC" w:rsidP="00ED17DE">
      <w:pPr>
        <w:spacing w:after="0" w:line="240" w:lineRule="auto"/>
        <w:rPr>
          <w:rFonts w:ascii="Times" w:hAnsi="Times" w:cs="Arial"/>
          <w:b/>
          <w:sz w:val="24"/>
          <w:szCs w:val="24"/>
          <w:u w:val="single"/>
        </w:rPr>
      </w:pPr>
    </w:p>
    <w:sectPr w:rsidR="00386ECA" w:rsidRPr="00F81A77" w:rsidSect="00B04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BC6"/>
    <w:rsid w:val="0000403C"/>
    <w:rsid w:val="00010B72"/>
    <w:rsid w:val="000156BD"/>
    <w:rsid w:val="00022A33"/>
    <w:rsid w:val="00027CBF"/>
    <w:rsid w:val="000318E9"/>
    <w:rsid w:val="000343E1"/>
    <w:rsid w:val="000428E8"/>
    <w:rsid w:val="00042FBC"/>
    <w:rsid w:val="000477BE"/>
    <w:rsid w:val="00053D79"/>
    <w:rsid w:val="00054FA4"/>
    <w:rsid w:val="00062A2D"/>
    <w:rsid w:val="0007107D"/>
    <w:rsid w:val="0008183E"/>
    <w:rsid w:val="000A34F5"/>
    <w:rsid w:val="000A3B51"/>
    <w:rsid w:val="000A4308"/>
    <w:rsid w:val="000B1A04"/>
    <w:rsid w:val="000C3188"/>
    <w:rsid w:val="000C3C1D"/>
    <w:rsid w:val="000C3E56"/>
    <w:rsid w:val="000C4693"/>
    <w:rsid w:val="000E0C4F"/>
    <w:rsid w:val="000E79DC"/>
    <w:rsid w:val="000F5AFB"/>
    <w:rsid w:val="00110F25"/>
    <w:rsid w:val="00120A8D"/>
    <w:rsid w:val="00133424"/>
    <w:rsid w:val="00134A91"/>
    <w:rsid w:val="00142777"/>
    <w:rsid w:val="00152B01"/>
    <w:rsid w:val="00161995"/>
    <w:rsid w:val="00163C6B"/>
    <w:rsid w:val="00166314"/>
    <w:rsid w:val="00167DF9"/>
    <w:rsid w:val="001812A6"/>
    <w:rsid w:val="00186BC1"/>
    <w:rsid w:val="001A0BEE"/>
    <w:rsid w:val="001A31AA"/>
    <w:rsid w:val="001A33DB"/>
    <w:rsid w:val="001A50CA"/>
    <w:rsid w:val="001B160E"/>
    <w:rsid w:val="001B29A7"/>
    <w:rsid w:val="001D0FD4"/>
    <w:rsid w:val="001E0718"/>
    <w:rsid w:val="001E0ACC"/>
    <w:rsid w:val="001E0CE8"/>
    <w:rsid w:val="001F01D5"/>
    <w:rsid w:val="001F04B0"/>
    <w:rsid w:val="001F279E"/>
    <w:rsid w:val="00200313"/>
    <w:rsid w:val="00201D86"/>
    <w:rsid w:val="00204EFB"/>
    <w:rsid w:val="002110C0"/>
    <w:rsid w:val="00212A11"/>
    <w:rsid w:val="00212F04"/>
    <w:rsid w:val="00226016"/>
    <w:rsid w:val="002356E7"/>
    <w:rsid w:val="0024154F"/>
    <w:rsid w:val="002433FE"/>
    <w:rsid w:val="002528B4"/>
    <w:rsid w:val="00260657"/>
    <w:rsid w:val="00260D73"/>
    <w:rsid w:val="002615F6"/>
    <w:rsid w:val="002637E9"/>
    <w:rsid w:val="00263CAC"/>
    <w:rsid w:val="00272124"/>
    <w:rsid w:val="0027497A"/>
    <w:rsid w:val="002756B8"/>
    <w:rsid w:val="00275953"/>
    <w:rsid w:val="002767B5"/>
    <w:rsid w:val="002771F4"/>
    <w:rsid w:val="00280C55"/>
    <w:rsid w:val="00281C6F"/>
    <w:rsid w:val="002869B9"/>
    <w:rsid w:val="00287BBE"/>
    <w:rsid w:val="00293463"/>
    <w:rsid w:val="00297EC4"/>
    <w:rsid w:val="002A130E"/>
    <w:rsid w:val="002A470A"/>
    <w:rsid w:val="002A55E0"/>
    <w:rsid w:val="002A5D4A"/>
    <w:rsid w:val="002B1E47"/>
    <w:rsid w:val="002B4BD5"/>
    <w:rsid w:val="002B6237"/>
    <w:rsid w:val="002C0E40"/>
    <w:rsid w:val="002C38A3"/>
    <w:rsid w:val="002D0317"/>
    <w:rsid w:val="002D6824"/>
    <w:rsid w:val="002E0E4C"/>
    <w:rsid w:val="002E3885"/>
    <w:rsid w:val="002E7D42"/>
    <w:rsid w:val="002F4155"/>
    <w:rsid w:val="002F4FCF"/>
    <w:rsid w:val="00303FC9"/>
    <w:rsid w:val="00310A67"/>
    <w:rsid w:val="00311169"/>
    <w:rsid w:val="00313879"/>
    <w:rsid w:val="00314069"/>
    <w:rsid w:val="00315B10"/>
    <w:rsid w:val="00320723"/>
    <w:rsid w:val="0034296F"/>
    <w:rsid w:val="00344A9A"/>
    <w:rsid w:val="00346ADA"/>
    <w:rsid w:val="00370B20"/>
    <w:rsid w:val="00372065"/>
    <w:rsid w:val="00386812"/>
    <w:rsid w:val="003929FE"/>
    <w:rsid w:val="00397AFE"/>
    <w:rsid w:val="003A615D"/>
    <w:rsid w:val="003A7F08"/>
    <w:rsid w:val="003B0DC6"/>
    <w:rsid w:val="003B5B42"/>
    <w:rsid w:val="003B5EAD"/>
    <w:rsid w:val="003C1494"/>
    <w:rsid w:val="003C4A23"/>
    <w:rsid w:val="003D29AE"/>
    <w:rsid w:val="003D2B70"/>
    <w:rsid w:val="003E754B"/>
    <w:rsid w:val="003F2A81"/>
    <w:rsid w:val="00400EC3"/>
    <w:rsid w:val="004011A5"/>
    <w:rsid w:val="00401207"/>
    <w:rsid w:val="004040D6"/>
    <w:rsid w:val="004042AB"/>
    <w:rsid w:val="00413B73"/>
    <w:rsid w:val="004172AC"/>
    <w:rsid w:val="00421B28"/>
    <w:rsid w:val="00425D3E"/>
    <w:rsid w:val="004420E7"/>
    <w:rsid w:val="00443AA9"/>
    <w:rsid w:val="00447256"/>
    <w:rsid w:val="00452B90"/>
    <w:rsid w:val="0045576F"/>
    <w:rsid w:val="00463A2A"/>
    <w:rsid w:val="00472E84"/>
    <w:rsid w:val="00481B68"/>
    <w:rsid w:val="00481CBF"/>
    <w:rsid w:val="00485307"/>
    <w:rsid w:val="00497928"/>
    <w:rsid w:val="004A7508"/>
    <w:rsid w:val="004A7F5F"/>
    <w:rsid w:val="004B3A44"/>
    <w:rsid w:val="004B4EF8"/>
    <w:rsid w:val="004B69CC"/>
    <w:rsid w:val="004C43EA"/>
    <w:rsid w:val="004C6537"/>
    <w:rsid w:val="004D51BC"/>
    <w:rsid w:val="004E24CD"/>
    <w:rsid w:val="004E3E84"/>
    <w:rsid w:val="004E6BA4"/>
    <w:rsid w:val="004F1EF3"/>
    <w:rsid w:val="005033A1"/>
    <w:rsid w:val="005169C0"/>
    <w:rsid w:val="00525F91"/>
    <w:rsid w:val="00532D3E"/>
    <w:rsid w:val="00550D20"/>
    <w:rsid w:val="00567E0A"/>
    <w:rsid w:val="00575C15"/>
    <w:rsid w:val="005974B6"/>
    <w:rsid w:val="005B28C9"/>
    <w:rsid w:val="005B5E1D"/>
    <w:rsid w:val="005C349B"/>
    <w:rsid w:val="005C378C"/>
    <w:rsid w:val="005D70ED"/>
    <w:rsid w:val="005E55CA"/>
    <w:rsid w:val="00600E39"/>
    <w:rsid w:val="00601C3D"/>
    <w:rsid w:val="00615398"/>
    <w:rsid w:val="00615853"/>
    <w:rsid w:val="00622E40"/>
    <w:rsid w:val="00625F53"/>
    <w:rsid w:val="006266FA"/>
    <w:rsid w:val="00642D01"/>
    <w:rsid w:val="006466FF"/>
    <w:rsid w:val="00652158"/>
    <w:rsid w:val="00657DBD"/>
    <w:rsid w:val="00661DDD"/>
    <w:rsid w:val="00666A9C"/>
    <w:rsid w:val="00675294"/>
    <w:rsid w:val="0068134C"/>
    <w:rsid w:val="006B18AD"/>
    <w:rsid w:val="006C176C"/>
    <w:rsid w:val="006C1C36"/>
    <w:rsid w:val="006D663A"/>
    <w:rsid w:val="006D72A3"/>
    <w:rsid w:val="006E5084"/>
    <w:rsid w:val="006F0499"/>
    <w:rsid w:val="0070352D"/>
    <w:rsid w:val="00704B1D"/>
    <w:rsid w:val="00706603"/>
    <w:rsid w:val="00722A22"/>
    <w:rsid w:val="00723E5D"/>
    <w:rsid w:val="00724C2E"/>
    <w:rsid w:val="007377D9"/>
    <w:rsid w:val="00737E6E"/>
    <w:rsid w:val="007426EA"/>
    <w:rsid w:val="00745D9D"/>
    <w:rsid w:val="00751E21"/>
    <w:rsid w:val="007555DD"/>
    <w:rsid w:val="00755ABE"/>
    <w:rsid w:val="0076111D"/>
    <w:rsid w:val="0076568E"/>
    <w:rsid w:val="00770359"/>
    <w:rsid w:val="0078277C"/>
    <w:rsid w:val="007A5596"/>
    <w:rsid w:val="007B07C5"/>
    <w:rsid w:val="007B3961"/>
    <w:rsid w:val="007D04AD"/>
    <w:rsid w:val="007D0E35"/>
    <w:rsid w:val="007E3812"/>
    <w:rsid w:val="007E5D01"/>
    <w:rsid w:val="007E7B47"/>
    <w:rsid w:val="007F015B"/>
    <w:rsid w:val="00817D9C"/>
    <w:rsid w:val="00825733"/>
    <w:rsid w:val="00827A7A"/>
    <w:rsid w:val="0083018A"/>
    <w:rsid w:val="00831CC4"/>
    <w:rsid w:val="00834046"/>
    <w:rsid w:val="008452A7"/>
    <w:rsid w:val="008522D9"/>
    <w:rsid w:val="00860C0E"/>
    <w:rsid w:val="00874425"/>
    <w:rsid w:val="00882137"/>
    <w:rsid w:val="00892FFF"/>
    <w:rsid w:val="008A2AC8"/>
    <w:rsid w:val="008B1999"/>
    <w:rsid w:val="008B28DF"/>
    <w:rsid w:val="008B4B01"/>
    <w:rsid w:val="008D35CE"/>
    <w:rsid w:val="008D39D4"/>
    <w:rsid w:val="008E1832"/>
    <w:rsid w:val="008E74DD"/>
    <w:rsid w:val="008F022F"/>
    <w:rsid w:val="008F0D85"/>
    <w:rsid w:val="008F26BD"/>
    <w:rsid w:val="008F76CD"/>
    <w:rsid w:val="00924375"/>
    <w:rsid w:val="0092474E"/>
    <w:rsid w:val="00927CD1"/>
    <w:rsid w:val="00930149"/>
    <w:rsid w:val="00933F27"/>
    <w:rsid w:val="00944EBA"/>
    <w:rsid w:val="009525A3"/>
    <w:rsid w:val="009578CC"/>
    <w:rsid w:val="009676C3"/>
    <w:rsid w:val="00976761"/>
    <w:rsid w:val="00984022"/>
    <w:rsid w:val="009A5CE8"/>
    <w:rsid w:val="009B2674"/>
    <w:rsid w:val="009B3377"/>
    <w:rsid w:val="009B692E"/>
    <w:rsid w:val="009B7BCD"/>
    <w:rsid w:val="009C458D"/>
    <w:rsid w:val="009C538E"/>
    <w:rsid w:val="009C7C97"/>
    <w:rsid w:val="009D0E68"/>
    <w:rsid w:val="009E1D51"/>
    <w:rsid w:val="009F35B3"/>
    <w:rsid w:val="009F5973"/>
    <w:rsid w:val="009F6F5A"/>
    <w:rsid w:val="00A03D7B"/>
    <w:rsid w:val="00A1375A"/>
    <w:rsid w:val="00A22AB2"/>
    <w:rsid w:val="00A27F11"/>
    <w:rsid w:val="00A3460D"/>
    <w:rsid w:val="00A375C2"/>
    <w:rsid w:val="00A53CD3"/>
    <w:rsid w:val="00A53EB9"/>
    <w:rsid w:val="00A57544"/>
    <w:rsid w:val="00A71AAF"/>
    <w:rsid w:val="00A749BF"/>
    <w:rsid w:val="00A76A7E"/>
    <w:rsid w:val="00A8084A"/>
    <w:rsid w:val="00A848A6"/>
    <w:rsid w:val="00A967F7"/>
    <w:rsid w:val="00A97EE8"/>
    <w:rsid w:val="00AA51DC"/>
    <w:rsid w:val="00AC692A"/>
    <w:rsid w:val="00AD3AC5"/>
    <w:rsid w:val="00AE0F3E"/>
    <w:rsid w:val="00AF05E5"/>
    <w:rsid w:val="00B04673"/>
    <w:rsid w:val="00B34CD9"/>
    <w:rsid w:val="00B37426"/>
    <w:rsid w:val="00B528C2"/>
    <w:rsid w:val="00B728DC"/>
    <w:rsid w:val="00B771FE"/>
    <w:rsid w:val="00B8022C"/>
    <w:rsid w:val="00B851F4"/>
    <w:rsid w:val="00B9538F"/>
    <w:rsid w:val="00BA106D"/>
    <w:rsid w:val="00BC7A28"/>
    <w:rsid w:val="00BE0F73"/>
    <w:rsid w:val="00BF15B1"/>
    <w:rsid w:val="00C02121"/>
    <w:rsid w:val="00C037AF"/>
    <w:rsid w:val="00C12E1C"/>
    <w:rsid w:val="00C205EE"/>
    <w:rsid w:val="00C230AB"/>
    <w:rsid w:val="00C24761"/>
    <w:rsid w:val="00C24A57"/>
    <w:rsid w:val="00C2794E"/>
    <w:rsid w:val="00C46E66"/>
    <w:rsid w:val="00C62359"/>
    <w:rsid w:val="00C62DA4"/>
    <w:rsid w:val="00C77FDE"/>
    <w:rsid w:val="00C80BC6"/>
    <w:rsid w:val="00C95395"/>
    <w:rsid w:val="00CA0F2A"/>
    <w:rsid w:val="00CA1B2C"/>
    <w:rsid w:val="00CA3EF9"/>
    <w:rsid w:val="00CA4FEF"/>
    <w:rsid w:val="00CB00D5"/>
    <w:rsid w:val="00CB366E"/>
    <w:rsid w:val="00CC03FE"/>
    <w:rsid w:val="00CC6CC3"/>
    <w:rsid w:val="00CC75FE"/>
    <w:rsid w:val="00CD1946"/>
    <w:rsid w:val="00CF12EC"/>
    <w:rsid w:val="00CF3C40"/>
    <w:rsid w:val="00CF4185"/>
    <w:rsid w:val="00CF4AA6"/>
    <w:rsid w:val="00D01E66"/>
    <w:rsid w:val="00D06E16"/>
    <w:rsid w:val="00D13643"/>
    <w:rsid w:val="00D20ED3"/>
    <w:rsid w:val="00D24ADC"/>
    <w:rsid w:val="00D35297"/>
    <w:rsid w:val="00D3596F"/>
    <w:rsid w:val="00D372C2"/>
    <w:rsid w:val="00D378CE"/>
    <w:rsid w:val="00D46AC6"/>
    <w:rsid w:val="00D52BF6"/>
    <w:rsid w:val="00D66552"/>
    <w:rsid w:val="00D6671E"/>
    <w:rsid w:val="00D70514"/>
    <w:rsid w:val="00D7217E"/>
    <w:rsid w:val="00D742C1"/>
    <w:rsid w:val="00D75FA0"/>
    <w:rsid w:val="00D81DA7"/>
    <w:rsid w:val="00D90B2F"/>
    <w:rsid w:val="00D915E4"/>
    <w:rsid w:val="00D9383E"/>
    <w:rsid w:val="00DA0862"/>
    <w:rsid w:val="00DA78BF"/>
    <w:rsid w:val="00DB124C"/>
    <w:rsid w:val="00DB6ABA"/>
    <w:rsid w:val="00DC3375"/>
    <w:rsid w:val="00DD4A61"/>
    <w:rsid w:val="00DE194E"/>
    <w:rsid w:val="00DE5DFD"/>
    <w:rsid w:val="00DE5F8B"/>
    <w:rsid w:val="00DF1110"/>
    <w:rsid w:val="00E128FD"/>
    <w:rsid w:val="00E2307D"/>
    <w:rsid w:val="00E23EF5"/>
    <w:rsid w:val="00E40F55"/>
    <w:rsid w:val="00E42062"/>
    <w:rsid w:val="00E44756"/>
    <w:rsid w:val="00E454B3"/>
    <w:rsid w:val="00E457D5"/>
    <w:rsid w:val="00E56771"/>
    <w:rsid w:val="00E64A05"/>
    <w:rsid w:val="00E64E6D"/>
    <w:rsid w:val="00E671D3"/>
    <w:rsid w:val="00E94BCB"/>
    <w:rsid w:val="00E95016"/>
    <w:rsid w:val="00E95EC1"/>
    <w:rsid w:val="00E97B3B"/>
    <w:rsid w:val="00EA14C8"/>
    <w:rsid w:val="00EA6EF3"/>
    <w:rsid w:val="00EB49EF"/>
    <w:rsid w:val="00EC13FF"/>
    <w:rsid w:val="00EC2B1E"/>
    <w:rsid w:val="00EC4FD1"/>
    <w:rsid w:val="00EC575A"/>
    <w:rsid w:val="00ED17DE"/>
    <w:rsid w:val="00ED7E3D"/>
    <w:rsid w:val="00EE2712"/>
    <w:rsid w:val="00EF155D"/>
    <w:rsid w:val="00F04746"/>
    <w:rsid w:val="00F078A0"/>
    <w:rsid w:val="00F07AB4"/>
    <w:rsid w:val="00F151D9"/>
    <w:rsid w:val="00F17E40"/>
    <w:rsid w:val="00F20069"/>
    <w:rsid w:val="00F20C04"/>
    <w:rsid w:val="00F213DA"/>
    <w:rsid w:val="00F25D4B"/>
    <w:rsid w:val="00F26F80"/>
    <w:rsid w:val="00F31280"/>
    <w:rsid w:val="00F51585"/>
    <w:rsid w:val="00F558DE"/>
    <w:rsid w:val="00F73988"/>
    <w:rsid w:val="00F76D12"/>
    <w:rsid w:val="00F80657"/>
    <w:rsid w:val="00F8067E"/>
    <w:rsid w:val="00F81A77"/>
    <w:rsid w:val="00F930F0"/>
    <w:rsid w:val="00F95F64"/>
    <w:rsid w:val="00FA4DCC"/>
    <w:rsid w:val="00FB0A4E"/>
    <w:rsid w:val="00FD2DDF"/>
    <w:rsid w:val="00FE477A"/>
    <w:rsid w:val="00FF643E"/>
    <w:rsid w:val="00F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219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80BC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9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ecina</dc:creator>
  <cp:keywords/>
  <dc:description/>
  <cp:lastModifiedBy>Pecina, Marta</cp:lastModifiedBy>
  <cp:revision>4</cp:revision>
  <dcterms:created xsi:type="dcterms:W3CDTF">2018-07-17T18:39:00Z</dcterms:created>
  <dcterms:modified xsi:type="dcterms:W3CDTF">2018-07-26T21:30:00Z</dcterms:modified>
</cp:coreProperties>
</file>